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F14155" w14:textId="24AE3B5C" w:rsidR="002566C5" w:rsidRPr="00A24D24" w:rsidRDefault="00081238" w:rsidP="002566C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4D24"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2566C5" w:rsidRPr="00A24D24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Pr="00A24D2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566C5" w:rsidRPr="005100A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Toc536133941"/>
      <w:r w:rsidR="002566C5" w:rsidRPr="00A24D24">
        <w:rPr>
          <w:rStyle w:val="Heading3Char"/>
          <w:rFonts w:ascii="Times New Roman" w:hAnsi="Times New Roman" w:cs="Times New Roman"/>
          <w:color w:val="auto"/>
          <w:sz w:val="24"/>
          <w:szCs w:val="26"/>
        </w:rPr>
        <w:t>Description of independent variables and their measurements used in the analysis</w:t>
      </w:r>
      <w:bookmarkEnd w:id="0"/>
      <w:r w:rsidR="006223C3" w:rsidRPr="00A24D24">
        <w:rPr>
          <w:rStyle w:val="Heading3Char"/>
          <w:rFonts w:ascii="Times New Roman" w:hAnsi="Times New Roman" w:cs="Times New Roman"/>
          <w:color w:val="auto"/>
          <w:sz w:val="24"/>
          <w:szCs w:val="26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0"/>
        <w:gridCol w:w="2939"/>
        <w:gridCol w:w="5861"/>
      </w:tblGrid>
      <w:tr w:rsidR="00081238" w:rsidRPr="00081238" w14:paraId="1187CB82" w14:textId="77777777" w:rsidTr="009D0E82">
        <w:tc>
          <w:tcPr>
            <w:tcW w:w="558" w:type="dxa"/>
            <w:vMerge w:val="restart"/>
          </w:tcPr>
          <w:p w14:paraId="75644A6B" w14:textId="77777777" w:rsidR="002566C5" w:rsidRPr="00081238" w:rsidRDefault="002566C5" w:rsidP="009D0E82">
            <w:pPr>
              <w:pStyle w:val="ListParagraph"/>
              <w:spacing w:before="40" w:after="4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08123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o</w:t>
            </w:r>
          </w:p>
        </w:tc>
        <w:tc>
          <w:tcPr>
            <w:tcW w:w="3240" w:type="dxa"/>
          </w:tcPr>
          <w:p w14:paraId="2387E455" w14:textId="77777777" w:rsidR="002566C5" w:rsidRPr="00081238" w:rsidRDefault="002566C5" w:rsidP="009D0E82">
            <w:pPr>
              <w:pStyle w:val="ListParagraph"/>
              <w:spacing w:before="40" w:after="40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</w:tcBorders>
          </w:tcPr>
          <w:p w14:paraId="2F4F554A" w14:textId="77777777" w:rsidR="002566C5" w:rsidRPr="00081238" w:rsidRDefault="002566C5" w:rsidP="009D0E82">
            <w:pPr>
              <w:pStyle w:val="ListParagraph"/>
              <w:spacing w:before="40" w:after="40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b/>
                <w:sz w:val="24"/>
                <w:szCs w:val="24"/>
              </w:rPr>
              <w:t>Measurements</w:t>
            </w:r>
          </w:p>
        </w:tc>
      </w:tr>
      <w:tr w:rsidR="00081238" w:rsidRPr="00081238" w14:paraId="3F69DB62" w14:textId="77777777" w:rsidTr="009D0E82">
        <w:tc>
          <w:tcPr>
            <w:tcW w:w="558" w:type="dxa"/>
            <w:vMerge/>
          </w:tcPr>
          <w:p w14:paraId="2196E29D" w14:textId="77777777" w:rsidR="002566C5" w:rsidRPr="00081238" w:rsidRDefault="002566C5" w:rsidP="009D0E82">
            <w:pPr>
              <w:pStyle w:val="ListParagraph"/>
              <w:spacing w:before="40" w:after="4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0" w:type="dxa"/>
            <w:gridSpan w:val="2"/>
          </w:tcPr>
          <w:p w14:paraId="34807734" w14:textId="77777777" w:rsidR="002566C5" w:rsidRPr="00081238" w:rsidRDefault="002566C5" w:rsidP="009D0E82">
            <w:pPr>
              <w:pStyle w:val="ListParagraph"/>
              <w:spacing w:before="40" w:after="4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           Individual level variables</w:t>
            </w:r>
          </w:p>
        </w:tc>
      </w:tr>
      <w:tr w:rsidR="00081238" w:rsidRPr="00081238" w14:paraId="61B3480A" w14:textId="77777777" w:rsidTr="009D0E82">
        <w:tc>
          <w:tcPr>
            <w:tcW w:w="10278" w:type="dxa"/>
            <w:gridSpan w:val="3"/>
          </w:tcPr>
          <w:p w14:paraId="5B12221B" w14:textId="77777777" w:rsidR="002566C5" w:rsidRPr="00081238" w:rsidRDefault="002566C5" w:rsidP="009D0E82">
            <w:pPr>
              <w:pStyle w:val="ListParagraph"/>
              <w:spacing w:before="40" w:after="4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Child related variables</w:t>
            </w:r>
          </w:p>
        </w:tc>
      </w:tr>
      <w:tr w:rsidR="00081238" w:rsidRPr="00081238" w14:paraId="4065488D" w14:textId="77777777" w:rsidTr="009D0E82">
        <w:tc>
          <w:tcPr>
            <w:tcW w:w="558" w:type="dxa"/>
          </w:tcPr>
          <w:p w14:paraId="35DF867E" w14:textId="77777777" w:rsidR="002566C5" w:rsidRPr="00081238" w:rsidRDefault="002566C5" w:rsidP="009D0E82">
            <w:pPr>
              <w:pStyle w:val="ListParagraph"/>
              <w:spacing w:before="40" w:after="4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40" w:type="dxa"/>
          </w:tcPr>
          <w:p w14:paraId="5B3767F6" w14:textId="77777777" w:rsidR="002566C5" w:rsidRPr="00081238" w:rsidRDefault="002566C5" w:rsidP="009D0E8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Child age</w:t>
            </w:r>
          </w:p>
        </w:tc>
        <w:tc>
          <w:tcPr>
            <w:tcW w:w="6480" w:type="dxa"/>
          </w:tcPr>
          <w:p w14:paraId="779C408D" w14:textId="77777777" w:rsidR="002566C5" w:rsidRPr="00081238" w:rsidRDefault="002566C5" w:rsidP="009D0E8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 xml:space="preserve">(1) &lt; 2month, (2) 2-3 month, (3) 4-5 month </w:t>
            </w:r>
          </w:p>
        </w:tc>
      </w:tr>
      <w:tr w:rsidR="00081238" w:rsidRPr="00081238" w14:paraId="0420B563" w14:textId="77777777" w:rsidTr="009D0E82">
        <w:tc>
          <w:tcPr>
            <w:tcW w:w="558" w:type="dxa"/>
          </w:tcPr>
          <w:p w14:paraId="089D0F49" w14:textId="77777777" w:rsidR="002566C5" w:rsidRPr="00081238" w:rsidRDefault="002566C5" w:rsidP="009D0E82">
            <w:pPr>
              <w:pStyle w:val="ListParagraph"/>
              <w:spacing w:before="40" w:after="4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40" w:type="dxa"/>
          </w:tcPr>
          <w:p w14:paraId="0C6010A1" w14:textId="77777777" w:rsidR="002566C5" w:rsidRPr="00081238" w:rsidRDefault="002566C5" w:rsidP="009D0E8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Sex of the child</w:t>
            </w:r>
          </w:p>
        </w:tc>
        <w:tc>
          <w:tcPr>
            <w:tcW w:w="6480" w:type="dxa"/>
          </w:tcPr>
          <w:p w14:paraId="5C6AB14D" w14:textId="77777777" w:rsidR="002566C5" w:rsidRPr="00081238" w:rsidRDefault="002566C5" w:rsidP="009D0E8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 xml:space="preserve">(1)Male  (2)female </w:t>
            </w:r>
          </w:p>
        </w:tc>
      </w:tr>
      <w:tr w:rsidR="00081238" w:rsidRPr="00081238" w14:paraId="3C8169D6" w14:textId="77777777" w:rsidTr="009D0E82">
        <w:tc>
          <w:tcPr>
            <w:tcW w:w="558" w:type="dxa"/>
          </w:tcPr>
          <w:p w14:paraId="75DB4558" w14:textId="77777777" w:rsidR="002566C5" w:rsidRPr="00081238" w:rsidRDefault="002566C5" w:rsidP="009D0E82">
            <w:pPr>
              <w:pStyle w:val="ListParagraph"/>
              <w:spacing w:before="40" w:after="4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40" w:type="dxa"/>
          </w:tcPr>
          <w:p w14:paraId="78002B84" w14:textId="77777777" w:rsidR="002566C5" w:rsidRPr="00081238" w:rsidRDefault="002566C5" w:rsidP="009D0E8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Birth order</w:t>
            </w:r>
          </w:p>
        </w:tc>
        <w:tc>
          <w:tcPr>
            <w:tcW w:w="6480" w:type="dxa"/>
          </w:tcPr>
          <w:p w14:paraId="39924C2F" w14:textId="77777777" w:rsidR="002566C5" w:rsidRPr="00081238" w:rsidRDefault="002566C5" w:rsidP="009D0E8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 xml:space="preserve">(1)first born, (2) second to fourth and (3) five or more </w:t>
            </w:r>
          </w:p>
        </w:tc>
      </w:tr>
      <w:tr w:rsidR="00081238" w:rsidRPr="00081238" w14:paraId="29A99617" w14:textId="77777777" w:rsidTr="009D0E82">
        <w:tc>
          <w:tcPr>
            <w:tcW w:w="558" w:type="dxa"/>
          </w:tcPr>
          <w:p w14:paraId="4BC60A83" w14:textId="77777777" w:rsidR="002566C5" w:rsidRPr="00081238" w:rsidRDefault="002566C5" w:rsidP="009D0E82">
            <w:pPr>
              <w:pStyle w:val="ListParagraph"/>
              <w:spacing w:before="40" w:after="4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40" w:type="dxa"/>
          </w:tcPr>
          <w:p w14:paraId="078E2048" w14:textId="77777777" w:rsidR="002566C5" w:rsidRPr="00081238" w:rsidRDefault="002566C5" w:rsidP="009D0E8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Size of child at birth</w:t>
            </w:r>
          </w:p>
        </w:tc>
        <w:tc>
          <w:tcPr>
            <w:tcW w:w="6480" w:type="dxa"/>
          </w:tcPr>
          <w:p w14:paraId="727911B7" w14:textId="77777777" w:rsidR="002566C5" w:rsidRPr="00081238" w:rsidRDefault="002566C5" w:rsidP="009D0E8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(1)large, (2) middle and (3) small</w:t>
            </w:r>
          </w:p>
        </w:tc>
      </w:tr>
      <w:tr w:rsidR="00081238" w:rsidRPr="00081238" w14:paraId="29D46F66" w14:textId="77777777" w:rsidTr="009D0E82">
        <w:tc>
          <w:tcPr>
            <w:tcW w:w="10278" w:type="dxa"/>
            <w:gridSpan w:val="3"/>
          </w:tcPr>
          <w:p w14:paraId="69EFA687" w14:textId="77777777" w:rsidR="002566C5" w:rsidRPr="00081238" w:rsidRDefault="002566C5" w:rsidP="009D0E8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Mother’s characters</w:t>
            </w:r>
          </w:p>
        </w:tc>
      </w:tr>
      <w:tr w:rsidR="00081238" w:rsidRPr="00081238" w14:paraId="0AAE75D5" w14:textId="77777777" w:rsidTr="009D0E82">
        <w:tc>
          <w:tcPr>
            <w:tcW w:w="558" w:type="dxa"/>
          </w:tcPr>
          <w:p w14:paraId="55C2542D" w14:textId="77777777" w:rsidR="002566C5" w:rsidRPr="00081238" w:rsidRDefault="002566C5" w:rsidP="009D0E82">
            <w:pPr>
              <w:pStyle w:val="ListParagraph"/>
              <w:spacing w:before="40" w:after="4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40" w:type="dxa"/>
          </w:tcPr>
          <w:p w14:paraId="1B241E10" w14:textId="77777777" w:rsidR="002566C5" w:rsidRPr="00081238" w:rsidRDefault="002566C5" w:rsidP="009D0E82">
            <w:pPr>
              <w:spacing w:before="40" w:after="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Mother’s age</w:t>
            </w:r>
          </w:p>
        </w:tc>
        <w:tc>
          <w:tcPr>
            <w:tcW w:w="6480" w:type="dxa"/>
          </w:tcPr>
          <w:p w14:paraId="53A20BE0" w14:textId="77777777" w:rsidR="002566C5" w:rsidRPr="00081238" w:rsidRDefault="002566C5" w:rsidP="009D0E8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(1) 15–19 years, (2) for 20–29, (3) for 30–39 and (4) for 40–49 years.</w:t>
            </w:r>
          </w:p>
        </w:tc>
      </w:tr>
      <w:tr w:rsidR="00081238" w:rsidRPr="00081238" w14:paraId="13378CCC" w14:textId="77777777" w:rsidTr="009D0E82">
        <w:tc>
          <w:tcPr>
            <w:tcW w:w="558" w:type="dxa"/>
          </w:tcPr>
          <w:p w14:paraId="61EB1D9B" w14:textId="77777777" w:rsidR="002566C5" w:rsidRPr="00081238" w:rsidRDefault="002566C5" w:rsidP="009D0E82">
            <w:pPr>
              <w:pStyle w:val="ListParagraph"/>
              <w:spacing w:before="40" w:after="4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40" w:type="dxa"/>
          </w:tcPr>
          <w:p w14:paraId="13DBAA1D" w14:textId="77777777" w:rsidR="002566C5" w:rsidRPr="00081238" w:rsidRDefault="002566C5" w:rsidP="009D0E8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Educational status</w:t>
            </w:r>
          </w:p>
        </w:tc>
        <w:tc>
          <w:tcPr>
            <w:tcW w:w="6480" w:type="dxa"/>
          </w:tcPr>
          <w:p w14:paraId="6D19D61A" w14:textId="77777777" w:rsidR="002566C5" w:rsidRPr="00081238" w:rsidRDefault="002566C5" w:rsidP="009D0E8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(1) No education, (2) for primary education and (3) for secondary and above.</w:t>
            </w:r>
          </w:p>
        </w:tc>
      </w:tr>
      <w:tr w:rsidR="00081238" w:rsidRPr="00081238" w14:paraId="2C50BC29" w14:textId="77777777" w:rsidTr="009D0E82">
        <w:tc>
          <w:tcPr>
            <w:tcW w:w="558" w:type="dxa"/>
          </w:tcPr>
          <w:p w14:paraId="55213092" w14:textId="77777777" w:rsidR="002566C5" w:rsidRPr="00081238" w:rsidRDefault="002566C5" w:rsidP="009D0E82">
            <w:pPr>
              <w:pStyle w:val="ListParagraph"/>
              <w:spacing w:before="40" w:after="4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40" w:type="dxa"/>
          </w:tcPr>
          <w:p w14:paraId="75512F4C" w14:textId="77777777" w:rsidR="002566C5" w:rsidRPr="00081238" w:rsidRDefault="002566C5" w:rsidP="009D0E8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6480" w:type="dxa"/>
          </w:tcPr>
          <w:p w14:paraId="469063C8" w14:textId="77777777" w:rsidR="002566C5" w:rsidRPr="00081238" w:rsidRDefault="002566C5" w:rsidP="002566C5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not employed and  (1) employed</w:t>
            </w:r>
          </w:p>
        </w:tc>
      </w:tr>
      <w:tr w:rsidR="00081238" w:rsidRPr="00081238" w14:paraId="0AE528B4" w14:textId="77777777" w:rsidTr="009D0E82">
        <w:tc>
          <w:tcPr>
            <w:tcW w:w="558" w:type="dxa"/>
          </w:tcPr>
          <w:p w14:paraId="304F35D4" w14:textId="77777777" w:rsidR="002566C5" w:rsidRPr="00081238" w:rsidRDefault="002566C5" w:rsidP="009D0E82">
            <w:pPr>
              <w:pStyle w:val="ListParagraph"/>
              <w:spacing w:before="40" w:after="4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40" w:type="dxa"/>
          </w:tcPr>
          <w:p w14:paraId="69D0E40C" w14:textId="77777777" w:rsidR="002566C5" w:rsidRPr="00081238" w:rsidRDefault="002566C5" w:rsidP="009D0E8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6480" w:type="dxa"/>
          </w:tcPr>
          <w:p w14:paraId="0DC99EFE" w14:textId="77777777" w:rsidR="002566C5" w:rsidRPr="00081238" w:rsidRDefault="002566C5" w:rsidP="009D0E8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(1) Orthodox, (2)Muslim, (3) catholic and protestant (4) traditional and other</w:t>
            </w:r>
          </w:p>
        </w:tc>
      </w:tr>
      <w:tr w:rsidR="00081238" w:rsidRPr="00081238" w14:paraId="746BDD6E" w14:textId="77777777" w:rsidTr="009D0E82">
        <w:tc>
          <w:tcPr>
            <w:tcW w:w="558" w:type="dxa"/>
          </w:tcPr>
          <w:p w14:paraId="14573E3C" w14:textId="77777777" w:rsidR="002566C5" w:rsidRPr="00081238" w:rsidRDefault="002566C5" w:rsidP="009D0E82">
            <w:pPr>
              <w:pStyle w:val="ListParagraph"/>
              <w:spacing w:before="40" w:after="4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40" w:type="dxa"/>
          </w:tcPr>
          <w:p w14:paraId="71FB4A27" w14:textId="77777777" w:rsidR="002566C5" w:rsidRPr="00081238" w:rsidRDefault="002566C5" w:rsidP="009D0E8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6480" w:type="dxa"/>
          </w:tcPr>
          <w:p w14:paraId="5058A983" w14:textId="77777777" w:rsidR="002566C5" w:rsidRPr="00081238" w:rsidRDefault="002566C5" w:rsidP="009D0E8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(1)never married(2)married/living together and (3) divorced /separated/widowed</w:t>
            </w:r>
          </w:p>
        </w:tc>
      </w:tr>
      <w:tr w:rsidR="00081238" w:rsidRPr="00081238" w14:paraId="7BDDF785" w14:textId="77777777" w:rsidTr="009D0E82">
        <w:tc>
          <w:tcPr>
            <w:tcW w:w="558" w:type="dxa"/>
          </w:tcPr>
          <w:p w14:paraId="691AB2CE" w14:textId="77777777" w:rsidR="002566C5" w:rsidRPr="00081238" w:rsidRDefault="002566C5" w:rsidP="009D0E82">
            <w:pPr>
              <w:pStyle w:val="ListParagraph"/>
              <w:spacing w:before="40" w:after="4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40" w:type="dxa"/>
          </w:tcPr>
          <w:p w14:paraId="404A6DC4" w14:textId="77777777" w:rsidR="002566C5" w:rsidRPr="00081238" w:rsidRDefault="002566C5" w:rsidP="009D0E8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Mode of delivery</w:t>
            </w:r>
          </w:p>
        </w:tc>
        <w:tc>
          <w:tcPr>
            <w:tcW w:w="6480" w:type="dxa"/>
          </w:tcPr>
          <w:p w14:paraId="0261C562" w14:textId="77777777" w:rsidR="002566C5" w:rsidRPr="00081238" w:rsidRDefault="002566C5" w:rsidP="009D0E8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 xml:space="preserve">(0) non </w:t>
            </w:r>
            <w:proofErr w:type="spellStart"/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cesareanand</w:t>
            </w:r>
            <w:proofErr w:type="spellEnd"/>
            <w:r w:rsidRPr="00081238">
              <w:rPr>
                <w:rFonts w:ascii="Times New Roman" w:hAnsi="Times New Roman" w:cs="Times New Roman"/>
                <w:sz w:val="24"/>
                <w:szCs w:val="24"/>
              </w:rPr>
              <w:t xml:space="preserve"> (1) cesarean section</w:t>
            </w:r>
          </w:p>
        </w:tc>
      </w:tr>
      <w:tr w:rsidR="00081238" w:rsidRPr="00081238" w14:paraId="57DAB853" w14:textId="77777777" w:rsidTr="009D0E82">
        <w:tc>
          <w:tcPr>
            <w:tcW w:w="558" w:type="dxa"/>
          </w:tcPr>
          <w:p w14:paraId="0D6DAEFF" w14:textId="77777777" w:rsidR="002566C5" w:rsidRPr="00081238" w:rsidRDefault="002566C5" w:rsidP="009D0E82">
            <w:pPr>
              <w:pStyle w:val="ListParagraph"/>
              <w:spacing w:before="40" w:after="4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40" w:type="dxa"/>
          </w:tcPr>
          <w:p w14:paraId="43DF12A0" w14:textId="77777777" w:rsidR="002566C5" w:rsidRPr="00081238" w:rsidRDefault="002566C5" w:rsidP="009D0E8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Place of delivery</w:t>
            </w:r>
          </w:p>
        </w:tc>
        <w:tc>
          <w:tcPr>
            <w:tcW w:w="6480" w:type="dxa"/>
          </w:tcPr>
          <w:p w14:paraId="5FDA617C" w14:textId="77777777" w:rsidR="002566C5" w:rsidRPr="00081238" w:rsidRDefault="002566C5" w:rsidP="009D0E8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(1) health facility  (2) home and (3) other</w:t>
            </w:r>
          </w:p>
        </w:tc>
      </w:tr>
      <w:tr w:rsidR="00081238" w:rsidRPr="00081238" w14:paraId="57317F38" w14:textId="77777777" w:rsidTr="009D0E82">
        <w:tc>
          <w:tcPr>
            <w:tcW w:w="558" w:type="dxa"/>
          </w:tcPr>
          <w:p w14:paraId="7CDE1FAA" w14:textId="77777777" w:rsidR="002566C5" w:rsidRPr="00081238" w:rsidRDefault="002566C5" w:rsidP="009D0E82">
            <w:pPr>
              <w:pStyle w:val="ListParagraph"/>
              <w:spacing w:before="40" w:after="4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40" w:type="dxa"/>
          </w:tcPr>
          <w:p w14:paraId="7071C2F4" w14:textId="77777777" w:rsidR="002566C5" w:rsidRPr="00081238" w:rsidRDefault="002566C5" w:rsidP="009D0E8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</w:p>
        </w:tc>
        <w:tc>
          <w:tcPr>
            <w:tcW w:w="6480" w:type="dxa"/>
          </w:tcPr>
          <w:p w14:paraId="5750F0C4" w14:textId="77777777" w:rsidR="002566C5" w:rsidRPr="00081238" w:rsidRDefault="002566C5" w:rsidP="009D0E82">
            <w:pPr>
              <w:spacing w:before="40" w:after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(1)1-2 children, (2) 3-4 children and (3)&gt;4 children</w:t>
            </w:r>
          </w:p>
        </w:tc>
      </w:tr>
      <w:tr w:rsidR="00081238" w:rsidRPr="00081238" w14:paraId="09C782E8" w14:textId="77777777" w:rsidTr="009D0E82">
        <w:tc>
          <w:tcPr>
            <w:tcW w:w="558" w:type="dxa"/>
          </w:tcPr>
          <w:p w14:paraId="20EA7664" w14:textId="77777777" w:rsidR="002566C5" w:rsidRPr="00081238" w:rsidRDefault="002566C5" w:rsidP="009D0E82">
            <w:pPr>
              <w:pStyle w:val="ListParagraph"/>
              <w:spacing w:before="40" w:after="4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240" w:type="dxa"/>
          </w:tcPr>
          <w:p w14:paraId="5DCC9525" w14:textId="77777777" w:rsidR="002566C5" w:rsidRPr="00081238" w:rsidRDefault="002566C5" w:rsidP="009D0E8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wealth index</w:t>
            </w:r>
          </w:p>
        </w:tc>
        <w:tc>
          <w:tcPr>
            <w:tcW w:w="6480" w:type="dxa"/>
          </w:tcPr>
          <w:p w14:paraId="0C829CD6" w14:textId="77777777" w:rsidR="002566C5" w:rsidRPr="00081238" w:rsidRDefault="002566C5" w:rsidP="009D0E82">
            <w:pPr>
              <w:spacing w:before="40" w:after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(1) Poorest(2) poorer(3) middle income (4) richer (5) richest</w:t>
            </w:r>
          </w:p>
        </w:tc>
      </w:tr>
      <w:tr w:rsidR="00081238" w:rsidRPr="00081238" w14:paraId="79FBD07F" w14:textId="77777777" w:rsidTr="009D0E82">
        <w:tc>
          <w:tcPr>
            <w:tcW w:w="558" w:type="dxa"/>
          </w:tcPr>
          <w:p w14:paraId="45F5A47F" w14:textId="77777777" w:rsidR="002566C5" w:rsidRPr="00081238" w:rsidRDefault="002566C5" w:rsidP="009D0E82">
            <w:pPr>
              <w:pStyle w:val="ListParagraph"/>
              <w:spacing w:before="40" w:after="4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240" w:type="dxa"/>
          </w:tcPr>
          <w:p w14:paraId="7BB46809" w14:textId="77777777" w:rsidR="002566C5" w:rsidRPr="00081238" w:rsidRDefault="002566C5" w:rsidP="009D0E8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Media exposure</w:t>
            </w:r>
          </w:p>
        </w:tc>
        <w:tc>
          <w:tcPr>
            <w:tcW w:w="6480" w:type="dxa"/>
          </w:tcPr>
          <w:p w14:paraId="5308218C" w14:textId="77777777" w:rsidR="002566C5" w:rsidRPr="00081238" w:rsidRDefault="002566C5" w:rsidP="009D0E82">
            <w:pPr>
              <w:spacing w:before="40" w:after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(0) lacks access to all the three media (1) has access to all</w:t>
            </w:r>
          </w:p>
        </w:tc>
      </w:tr>
      <w:tr w:rsidR="00081238" w:rsidRPr="00081238" w14:paraId="52A8E4B6" w14:textId="77777777" w:rsidTr="009D0E82">
        <w:tc>
          <w:tcPr>
            <w:tcW w:w="558" w:type="dxa"/>
          </w:tcPr>
          <w:p w14:paraId="4C7A93C5" w14:textId="77777777" w:rsidR="002566C5" w:rsidRPr="00081238" w:rsidRDefault="002566C5" w:rsidP="009D0E82">
            <w:pPr>
              <w:pStyle w:val="ListParagraph"/>
              <w:spacing w:before="40" w:after="4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240" w:type="dxa"/>
          </w:tcPr>
          <w:p w14:paraId="1583BB52" w14:textId="77777777" w:rsidR="002566C5" w:rsidRPr="00081238" w:rsidRDefault="002566C5" w:rsidP="002566C5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 xml:space="preserve">Ethnicity of mother </w:t>
            </w:r>
          </w:p>
        </w:tc>
        <w:tc>
          <w:tcPr>
            <w:tcW w:w="6480" w:type="dxa"/>
          </w:tcPr>
          <w:p w14:paraId="79B5E897" w14:textId="77777777" w:rsidR="002566C5" w:rsidRPr="00081238" w:rsidRDefault="002566C5" w:rsidP="009D0E82">
            <w:pPr>
              <w:spacing w:before="40" w:after="40"/>
              <w:ind w:left="9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 xml:space="preserve">(1)Amhara, (2) Oromo, (3) </w:t>
            </w:r>
            <w:proofErr w:type="spellStart"/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Tigrie</w:t>
            </w:r>
            <w:proofErr w:type="spellEnd"/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, (4)</w:t>
            </w:r>
            <w:proofErr w:type="spellStart"/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Affar</w:t>
            </w:r>
            <w:proofErr w:type="spellEnd"/>
            <w:r w:rsidRPr="00081238">
              <w:rPr>
                <w:rFonts w:ascii="Times New Roman" w:hAnsi="Times New Roman" w:cs="Times New Roman"/>
                <w:sz w:val="24"/>
                <w:szCs w:val="24"/>
              </w:rPr>
              <w:t xml:space="preserve"> (5)Somalia (6)other ethnic groups </w:t>
            </w:r>
          </w:p>
        </w:tc>
      </w:tr>
      <w:tr w:rsidR="00081238" w:rsidRPr="00081238" w14:paraId="458A6AB0" w14:textId="77777777" w:rsidTr="009D0E82">
        <w:trPr>
          <w:trHeight w:val="413"/>
        </w:trPr>
        <w:tc>
          <w:tcPr>
            <w:tcW w:w="558" w:type="dxa"/>
          </w:tcPr>
          <w:p w14:paraId="345AFDB3" w14:textId="77777777" w:rsidR="002566C5" w:rsidRPr="00081238" w:rsidRDefault="002566C5" w:rsidP="009D0E82">
            <w:pPr>
              <w:pStyle w:val="ListParagraph"/>
              <w:spacing w:before="40" w:after="4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240" w:type="dxa"/>
          </w:tcPr>
          <w:p w14:paraId="21C37EDE" w14:textId="77777777" w:rsidR="002566C5" w:rsidRPr="00081238" w:rsidRDefault="002566C5" w:rsidP="009D0E8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Antenatal care</w:t>
            </w:r>
          </w:p>
        </w:tc>
        <w:tc>
          <w:tcPr>
            <w:tcW w:w="6480" w:type="dxa"/>
          </w:tcPr>
          <w:p w14:paraId="63E6BF05" w14:textId="77777777" w:rsidR="002566C5" w:rsidRPr="00081238" w:rsidRDefault="002566C5" w:rsidP="009D0E82">
            <w:pPr>
              <w:spacing w:before="40" w:after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 xml:space="preserve"> (1) No ANC,  (2) 1 visit(3)2-3 visits (4)&gt;=4 visits</w:t>
            </w:r>
          </w:p>
          <w:p w14:paraId="263B21BF" w14:textId="77777777" w:rsidR="002566C5" w:rsidRPr="00081238" w:rsidRDefault="002566C5" w:rsidP="009D0E82">
            <w:pPr>
              <w:spacing w:before="40" w:after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1238" w:rsidRPr="00081238" w14:paraId="29BE7F41" w14:textId="77777777" w:rsidTr="009D0E82">
        <w:tc>
          <w:tcPr>
            <w:tcW w:w="10278" w:type="dxa"/>
            <w:gridSpan w:val="3"/>
          </w:tcPr>
          <w:p w14:paraId="6A2BB4A8" w14:textId="77777777" w:rsidR="002566C5" w:rsidRPr="00081238" w:rsidRDefault="002566C5" w:rsidP="009D0E82">
            <w:pPr>
              <w:spacing w:before="40" w:after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Father’s characters</w:t>
            </w:r>
          </w:p>
        </w:tc>
      </w:tr>
      <w:tr w:rsidR="00081238" w:rsidRPr="00081238" w14:paraId="100E1C20" w14:textId="77777777" w:rsidTr="009D0E82">
        <w:tc>
          <w:tcPr>
            <w:tcW w:w="558" w:type="dxa"/>
          </w:tcPr>
          <w:p w14:paraId="0C249B83" w14:textId="77777777" w:rsidR="002566C5" w:rsidRPr="00081238" w:rsidRDefault="002566C5" w:rsidP="009D0E82">
            <w:pPr>
              <w:pStyle w:val="ListParagraph"/>
              <w:spacing w:before="40" w:after="4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40" w:type="dxa"/>
          </w:tcPr>
          <w:p w14:paraId="736E9B39" w14:textId="77777777" w:rsidR="002566C5" w:rsidRPr="00081238" w:rsidRDefault="002566C5" w:rsidP="009D0E82">
            <w:pPr>
              <w:spacing w:before="40" w:after="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Father’s educational status</w:t>
            </w:r>
          </w:p>
        </w:tc>
        <w:tc>
          <w:tcPr>
            <w:tcW w:w="6480" w:type="dxa"/>
          </w:tcPr>
          <w:p w14:paraId="7545C11B" w14:textId="77777777" w:rsidR="002566C5" w:rsidRPr="00081238" w:rsidRDefault="002566C5" w:rsidP="009D0E82">
            <w:pPr>
              <w:spacing w:before="40" w:after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(1) No education (2) primary education (3) secondary and above.</w:t>
            </w:r>
          </w:p>
        </w:tc>
      </w:tr>
      <w:tr w:rsidR="00081238" w:rsidRPr="00081238" w14:paraId="677F9BF5" w14:textId="77777777" w:rsidTr="009D0E82">
        <w:tc>
          <w:tcPr>
            <w:tcW w:w="558" w:type="dxa"/>
          </w:tcPr>
          <w:p w14:paraId="0859C016" w14:textId="77777777" w:rsidR="002566C5" w:rsidRPr="00081238" w:rsidRDefault="002566C5" w:rsidP="009D0E82">
            <w:pPr>
              <w:pStyle w:val="ListParagraph"/>
              <w:spacing w:before="40" w:after="4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3240" w:type="dxa"/>
          </w:tcPr>
          <w:p w14:paraId="762AB1E7" w14:textId="77777777" w:rsidR="002566C5" w:rsidRPr="00081238" w:rsidRDefault="002566C5" w:rsidP="009D0E8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6480" w:type="dxa"/>
          </w:tcPr>
          <w:p w14:paraId="5EF7E7AC" w14:textId="77777777" w:rsidR="002566C5" w:rsidRPr="00081238" w:rsidRDefault="002566C5" w:rsidP="002566C5">
            <w:pPr>
              <w:pStyle w:val="ListParagraph"/>
              <w:numPr>
                <w:ilvl w:val="0"/>
                <w:numId w:val="3"/>
              </w:num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not employed and (1) employed</w:t>
            </w:r>
          </w:p>
        </w:tc>
      </w:tr>
      <w:tr w:rsidR="00081238" w:rsidRPr="00081238" w14:paraId="75D20BC4" w14:textId="77777777" w:rsidTr="009D0E82">
        <w:tc>
          <w:tcPr>
            <w:tcW w:w="10278" w:type="dxa"/>
            <w:gridSpan w:val="3"/>
          </w:tcPr>
          <w:p w14:paraId="258EE41E" w14:textId="77777777" w:rsidR="002566C5" w:rsidRPr="00081238" w:rsidRDefault="002566C5" w:rsidP="009D0E82">
            <w:pPr>
              <w:spacing w:before="40" w:after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munity level Variables</w:t>
            </w:r>
          </w:p>
        </w:tc>
      </w:tr>
      <w:tr w:rsidR="00081238" w:rsidRPr="00081238" w14:paraId="0725896D" w14:textId="77777777" w:rsidTr="009D0E82">
        <w:tc>
          <w:tcPr>
            <w:tcW w:w="558" w:type="dxa"/>
          </w:tcPr>
          <w:p w14:paraId="161A593D" w14:textId="77777777" w:rsidR="002566C5" w:rsidRPr="00081238" w:rsidRDefault="002566C5" w:rsidP="009D0E82">
            <w:pPr>
              <w:pStyle w:val="ListParagraph"/>
              <w:spacing w:before="40" w:after="4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40" w:type="dxa"/>
          </w:tcPr>
          <w:p w14:paraId="0BDE3688" w14:textId="77777777" w:rsidR="002566C5" w:rsidRPr="00081238" w:rsidRDefault="002566C5" w:rsidP="009D0E82">
            <w:pPr>
              <w:spacing w:before="40" w:after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6480" w:type="dxa"/>
          </w:tcPr>
          <w:p w14:paraId="66DEA9D0" w14:textId="77777777" w:rsidR="002566C5" w:rsidRPr="00081238" w:rsidRDefault="002566C5" w:rsidP="009D0E82">
            <w:pPr>
              <w:spacing w:before="40" w:after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(1) Urban  and (2) rural</w:t>
            </w:r>
          </w:p>
        </w:tc>
      </w:tr>
      <w:tr w:rsidR="00081238" w:rsidRPr="00081238" w14:paraId="642BE88D" w14:textId="77777777" w:rsidTr="009D0E82">
        <w:tc>
          <w:tcPr>
            <w:tcW w:w="558" w:type="dxa"/>
          </w:tcPr>
          <w:p w14:paraId="4615CD8D" w14:textId="77777777" w:rsidR="002566C5" w:rsidRPr="00081238" w:rsidRDefault="002566C5" w:rsidP="009D0E82">
            <w:pPr>
              <w:pStyle w:val="ListParagraph"/>
              <w:spacing w:before="40" w:after="4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40" w:type="dxa"/>
          </w:tcPr>
          <w:p w14:paraId="4D7B617B" w14:textId="77777777" w:rsidR="002566C5" w:rsidRPr="00081238" w:rsidRDefault="002566C5" w:rsidP="009D0E8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6480" w:type="dxa"/>
          </w:tcPr>
          <w:p w14:paraId="11577B8F" w14:textId="77777777" w:rsidR="002566C5" w:rsidRPr="00081238" w:rsidRDefault="002566C5" w:rsidP="009D0E82">
            <w:pPr>
              <w:spacing w:before="40" w:after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 xml:space="preserve">(1) Tigray, (2) Afar,  (3) Amhara, (4) Oromo, (5) Somalia,  (6) </w:t>
            </w:r>
            <w:proofErr w:type="spellStart"/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Benshangul</w:t>
            </w:r>
            <w:proofErr w:type="spellEnd"/>
            <w:r w:rsidRPr="00081238">
              <w:rPr>
                <w:rFonts w:ascii="Times New Roman" w:hAnsi="Times New Roman" w:cs="Times New Roman"/>
                <w:sz w:val="24"/>
                <w:szCs w:val="24"/>
              </w:rPr>
              <w:t xml:space="preserve">, (7) SNNP, (8) </w:t>
            </w:r>
            <w:proofErr w:type="spellStart"/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Gambela</w:t>
            </w:r>
            <w:proofErr w:type="spellEnd"/>
            <w:r w:rsidRPr="00081238">
              <w:rPr>
                <w:rFonts w:ascii="Times New Roman" w:hAnsi="Times New Roman" w:cs="Times New Roman"/>
                <w:sz w:val="24"/>
                <w:szCs w:val="24"/>
              </w:rPr>
              <w:t xml:space="preserve">, (9) Harare,  (10)  Addis Ababa and (11) Dire </w:t>
            </w:r>
            <w:proofErr w:type="spellStart"/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Dawa</w:t>
            </w:r>
            <w:proofErr w:type="spellEnd"/>
          </w:p>
        </w:tc>
      </w:tr>
      <w:tr w:rsidR="00081238" w:rsidRPr="00081238" w14:paraId="11B15706" w14:textId="77777777" w:rsidTr="009D0E82">
        <w:tc>
          <w:tcPr>
            <w:tcW w:w="3798" w:type="dxa"/>
            <w:gridSpan w:val="2"/>
          </w:tcPr>
          <w:p w14:paraId="03854DA1" w14:textId="77777777" w:rsidR="002566C5" w:rsidRPr="00081238" w:rsidRDefault="002566C5" w:rsidP="009D0E82">
            <w:pPr>
              <w:spacing w:before="40" w:after="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b/>
                <w:sz w:val="24"/>
                <w:szCs w:val="24"/>
              </w:rPr>
              <w:t>Community aggregate</w:t>
            </w:r>
          </w:p>
        </w:tc>
        <w:tc>
          <w:tcPr>
            <w:tcW w:w="6480" w:type="dxa"/>
          </w:tcPr>
          <w:p w14:paraId="2BFFDC40" w14:textId="77777777" w:rsidR="002566C5" w:rsidRPr="00081238" w:rsidRDefault="002566C5" w:rsidP="009D0E82">
            <w:pPr>
              <w:spacing w:before="40" w:after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 xml:space="preserve">The EDHS data did not collect data that can directly describe the characteristics of the clusters except place of residence and region. Therefore; the following community level variables was generated by aggregating individual level characters with our interest in cluster by using the proportion of given variable. Since their values are not normally </w:t>
            </w:r>
            <w:proofErr w:type="gramStart"/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distributed</w:t>
            </w:r>
            <w:proofErr w:type="gramEnd"/>
            <w:r w:rsidRPr="00081238">
              <w:rPr>
                <w:rFonts w:ascii="Times New Roman" w:hAnsi="Times New Roman" w:cs="Times New Roman"/>
                <w:sz w:val="24"/>
                <w:szCs w:val="24"/>
              </w:rPr>
              <w:t xml:space="preserve"> we use median value.  </w:t>
            </w:r>
          </w:p>
        </w:tc>
      </w:tr>
      <w:tr w:rsidR="00081238" w:rsidRPr="00081238" w14:paraId="3332DBE1" w14:textId="77777777" w:rsidTr="009D0E82">
        <w:tc>
          <w:tcPr>
            <w:tcW w:w="558" w:type="dxa"/>
          </w:tcPr>
          <w:p w14:paraId="5B643780" w14:textId="77777777" w:rsidR="002566C5" w:rsidRPr="00081238" w:rsidRDefault="002566C5" w:rsidP="009D0E82">
            <w:pPr>
              <w:pStyle w:val="ListParagraph"/>
              <w:spacing w:before="40" w:after="4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40" w:type="dxa"/>
          </w:tcPr>
          <w:p w14:paraId="2EB21DCA" w14:textId="77777777" w:rsidR="002566C5" w:rsidRPr="00081238" w:rsidRDefault="002566C5" w:rsidP="002566C5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Community ANC utilization</w:t>
            </w:r>
          </w:p>
          <w:p w14:paraId="022DA4A1" w14:textId="77777777" w:rsidR="002566C5" w:rsidRPr="00081238" w:rsidRDefault="002566C5" w:rsidP="002566C5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0" w:type="dxa"/>
          </w:tcPr>
          <w:p w14:paraId="2C116A97" w14:textId="77777777" w:rsidR="002566C5" w:rsidRPr="00081238" w:rsidRDefault="002566C5" w:rsidP="009D0E82">
            <w:pPr>
              <w:spacing w:before="40" w:after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(0) Low =(&lt;0.66) and (1) high=(&gt;=0.66)</w:t>
            </w:r>
          </w:p>
        </w:tc>
      </w:tr>
      <w:tr w:rsidR="00081238" w:rsidRPr="00081238" w14:paraId="3C0A6B0E" w14:textId="77777777" w:rsidTr="009D0E82">
        <w:tc>
          <w:tcPr>
            <w:tcW w:w="558" w:type="dxa"/>
          </w:tcPr>
          <w:p w14:paraId="412A19FC" w14:textId="77777777" w:rsidR="002566C5" w:rsidRPr="00081238" w:rsidRDefault="002566C5" w:rsidP="009D0E82">
            <w:pPr>
              <w:pStyle w:val="ListParagraph"/>
              <w:spacing w:before="40" w:after="4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40" w:type="dxa"/>
          </w:tcPr>
          <w:p w14:paraId="0733AAD2" w14:textId="77777777" w:rsidR="002566C5" w:rsidRPr="00081238" w:rsidRDefault="002566C5" w:rsidP="002566C5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Community media exposure</w:t>
            </w:r>
          </w:p>
          <w:p w14:paraId="642CFEB2" w14:textId="77777777" w:rsidR="002566C5" w:rsidRPr="00081238" w:rsidRDefault="002566C5" w:rsidP="002566C5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0" w:type="dxa"/>
          </w:tcPr>
          <w:p w14:paraId="2D33ECA6" w14:textId="77777777" w:rsidR="002566C5" w:rsidRPr="00081238" w:rsidRDefault="002566C5" w:rsidP="002566C5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(0) Low=(&lt;0.24) and  (1) high=(&gt;=0.24)</w:t>
            </w:r>
          </w:p>
        </w:tc>
      </w:tr>
      <w:tr w:rsidR="00081238" w:rsidRPr="00081238" w14:paraId="548E032A" w14:textId="77777777" w:rsidTr="009D0E82">
        <w:tc>
          <w:tcPr>
            <w:tcW w:w="558" w:type="dxa"/>
          </w:tcPr>
          <w:p w14:paraId="76B9CE40" w14:textId="77777777" w:rsidR="002566C5" w:rsidRPr="00081238" w:rsidRDefault="002566C5" w:rsidP="009D0E82">
            <w:pPr>
              <w:pStyle w:val="ListParagraph"/>
              <w:spacing w:before="40" w:after="4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40" w:type="dxa"/>
          </w:tcPr>
          <w:p w14:paraId="512A691B" w14:textId="77777777" w:rsidR="002566C5" w:rsidRPr="00081238" w:rsidRDefault="002566C5" w:rsidP="002566C5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Community place of delivery</w:t>
            </w:r>
          </w:p>
        </w:tc>
        <w:tc>
          <w:tcPr>
            <w:tcW w:w="6480" w:type="dxa"/>
          </w:tcPr>
          <w:p w14:paraId="630F1463" w14:textId="77777777" w:rsidR="002566C5" w:rsidRPr="00081238" w:rsidRDefault="002566C5" w:rsidP="002566C5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(0) Low= (&lt;0.333) and  (1) high=(&gt;=0.333)</w:t>
            </w:r>
          </w:p>
        </w:tc>
      </w:tr>
      <w:tr w:rsidR="00081238" w:rsidRPr="00081238" w14:paraId="44DCB286" w14:textId="77777777" w:rsidTr="009D0E82">
        <w:tc>
          <w:tcPr>
            <w:tcW w:w="558" w:type="dxa"/>
          </w:tcPr>
          <w:p w14:paraId="671C3CFE" w14:textId="77777777" w:rsidR="002566C5" w:rsidRPr="00081238" w:rsidRDefault="002566C5" w:rsidP="009D0E82">
            <w:pPr>
              <w:pStyle w:val="ListParagraph"/>
              <w:spacing w:before="40" w:after="4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40" w:type="dxa"/>
          </w:tcPr>
          <w:p w14:paraId="415CDB34" w14:textId="77777777" w:rsidR="002566C5" w:rsidRPr="00081238" w:rsidRDefault="002566C5" w:rsidP="002566C5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Community poverty</w:t>
            </w:r>
          </w:p>
        </w:tc>
        <w:tc>
          <w:tcPr>
            <w:tcW w:w="6480" w:type="dxa"/>
          </w:tcPr>
          <w:p w14:paraId="22522831" w14:textId="77777777" w:rsidR="002566C5" w:rsidRPr="00081238" w:rsidRDefault="002566C5" w:rsidP="002566C5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(0) Low= (&lt;0.555) and  (1) high=(&gt;=0.555)</w:t>
            </w:r>
          </w:p>
        </w:tc>
      </w:tr>
      <w:tr w:rsidR="00081238" w:rsidRPr="00081238" w14:paraId="1808ED89" w14:textId="77777777" w:rsidTr="009D0E82">
        <w:tc>
          <w:tcPr>
            <w:tcW w:w="558" w:type="dxa"/>
          </w:tcPr>
          <w:p w14:paraId="61B98689" w14:textId="77777777" w:rsidR="002566C5" w:rsidRPr="00081238" w:rsidRDefault="002566C5" w:rsidP="009D0E82">
            <w:pPr>
              <w:pStyle w:val="ListParagraph"/>
              <w:spacing w:before="40" w:after="4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40" w:type="dxa"/>
          </w:tcPr>
          <w:p w14:paraId="256B1707" w14:textId="77777777" w:rsidR="002566C5" w:rsidRPr="00081238" w:rsidRDefault="002566C5" w:rsidP="002566C5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Community education</w:t>
            </w:r>
          </w:p>
        </w:tc>
        <w:tc>
          <w:tcPr>
            <w:tcW w:w="6480" w:type="dxa"/>
          </w:tcPr>
          <w:p w14:paraId="185F388B" w14:textId="77777777" w:rsidR="002566C5" w:rsidRPr="00081238" w:rsidRDefault="002566C5" w:rsidP="002566C5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238">
              <w:rPr>
                <w:rFonts w:ascii="Times New Roman" w:hAnsi="Times New Roman" w:cs="Times New Roman"/>
                <w:sz w:val="24"/>
                <w:szCs w:val="24"/>
              </w:rPr>
              <w:t>(0) Low= (&lt;0.333) and  (1) high=(&gt;=0.333)</w:t>
            </w:r>
          </w:p>
        </w:tc>
      </w:tr>
    </w:tbl>
    <w:p w14:paraId="485517FB" w14:textId="77777777" w:rsidR="006E13EA" w:rsidRPr="00081238" w:rsidRDefault="006E13EA" w:rsidP="002566C5"/>
    <w:sectPr w:rsidR="006E13EA" w:rsidRPr="000812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9B3E0E"/>
    <w:multiLevelType w:val="hybridMultilevel"/>
    <w:tmpl w:val="96C228B8"/>
    <w:lvl w:ilvl="0" w:tplc="A6021CBA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68382E"/>
    <w:multiLevelType w:val="hybridMultilevel"/>
    <w:tmpl w:val="B71098B8"/>
    <w:lvl w:ilvl="0" w:tplc="14DEF0E2">
      <w:numFmt w:val="decimal"/>
      <w:lvlText w:val="(%1)"/>
      <w:lvlJc w:val="left"/>
      <w:pPr>
        <w:ind w:left="45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" w15:restartNumberingAfterBreak="0">
    <w:nsid w:val="72C96657"/>
    <w:multiLevelType w:val="hybridMultilevel"/>
    <w:tmpl w:val="675489BC"/>
    <w:lvl w:ilvl="0" w:tplc="376819C0">
      <w:start w:val="1"/>
      <w:numFmt w:val="bullet"/>
      <w:lvlText w:val="•"/>
      <w:lvlJc w:val="left"/>
      <w:pPr>
        <w:ind w:left="108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E05"/>
    <w:rsid w:val="00081238"/>
    <w:rsid w:val="000D7E05"/>
    <w:rsid w:val="002566C5"/>
    <w:rsid w:val="003862E5"/>
    <w:rsid w:val="003C4646"/>
    <w:rsid w:val="005100A4"/>
    <w:rsid w:val="006223C3"/>
    <w:rsid w:val="006E13EA"/>
    <w:rsid w:val="009C5222"/>
    <w:rsid w:val="00A24D24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95F31"/>
  <w15:chartTrackingRefBased/>
  <w15:docId w15:val="{C9A84294-E9EF-4EAB-B01F-16835A58D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E05"/>
    <w:pPr>
      <w:spacing w:after="200" w:line="276" w:lineRule="auto"/>
    </w:pPr>
    <w:rPr>
      <w:rFonts w:eastAsiaTheme="minorEastAsi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D7E05"/>
    <w:pPr>
      <w:keepNext/>
      <w:keepLines/>
      <w:spacing w:before="200" w:after="0" w:line="360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D7E05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ListParagraph">
    <w:name w:val="List Paragraph"/>
    <w:basedOn w:val="Normal"/>
    <w:link w:val="ListParagraphChar"/>
    <w:uiPriority w:val="34"/>
    <w:qFormat/>
    <w:rsid w:val="000D7E0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0D7E05"/>
    <w:rPr>
      <w:rFonts w:eastAsiaTheme="minorEastAsia"/>
    </w:rPr>
  </w:style>
  <w:style w:type="table" w:styleId="TableGrid">
    <w:name w:val="Table Grid"/>
    <w:basedOn w:val="TableNormal"/>
    <w:uiPriority w:val="59"/>
    <w:rsid w:val="000D7E05"/>
    <w:pPr>
      <w:spacing w:after="0" w:line="240" w:lineRule="auto"/>
      <w:jc w:val="both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9</Words>
  <Characters>2162</Characters>
  <Application>Microsoft Office Word</Application>
  <DocSecurity>0</DocSecurity>
  <Lines>18</Lines>
  <Paragraphs>5</Paragraphs>
  <ScaleCrop>false</ScaleCrop>
  <Company/>
  <LinksUpToDate>false</LinksUpToDate>
  <CharactersWithSpaces>2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31</cp:lastModifiedBy>
  <cp:revision>6</cp:revision>
  <dcterms:created xsi:type="dcterms:W3CDTF">2020-10-28T14:36:00Z</dcterms:created>
  <dcterms:modified xsi:type="dcterms:W3CDTF">2020-11-12T09:29:00Z</dcterms:modified>
</cp:coreProperties>
</file>